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DE6B2" w14:textId="12CF68C0" w:rsidR="00A97B42" w:rsidRPr="007E67F1" w:rsidRDefault="00DA7847" w:rsidP="007E67F1">
      <w:pPr>
        <w:spacing w:after="200" w:line="480" w:lineRule="auto"/>
        <w:rPr>
          <w:rFonts w:ascii="Times New Roman" w:hAnsi="Times New Roman" w:cs="Times New Roman"/>
        </w:rPr>
      </w:pPr>
      <w:r w:rsidRPr="007E67F1">
        <w:rPr>
          <w:rFonts w:ascii="Times New Roman" w:hAnsi="Times New Roman" w:cs="Times New Roman"/>
          <w:b/>
        </w:rPr>
        <w:t>S4 Table</w:t>
      </w:r>
      <w:r w:rsidRPr="007E67F1">
        <w:rPr>
          <w:rFonts w:ascii="Times New Roman" w:hAnsi="Times New Roman" w:cs="Times New Roman"/>
        </w:rPr>
        <w:t xml:space="preserve">. </w:t>
      </w:r>
      <w:r w:rsidRPr="00C92E4A">
        <w:rPr>
          <w:rFonts w:ascii="Times New Roman" w:hAnsi="Times New Roman" w:cs="Times New Roman"/>
          <w:b/>
        </w:rPr>
        <w:t xml:space="preserve">The distances between the residues at </w:t>
      </w:r>
      <w:proofErr w:type="spellStart"/>
      <w:r w:rsidRPr="00C92E4A">
        <w:rPr>
          <w:rFonts w:ascii="Times New Roman" w:hAnsi="Times New Roman" w:cs="Times New Roman"/>
          <w:b/>
        </w:rPr>
        <w:t>Pgi</w:t>
      </w:r>
      <w:proofErr w:type="spellEnd"/>
      <w:r w:rsidRPr="00C92E4A">
        <w:rPr>
          <w:rFonts w:ascii="Times New Roman" w:hAnsi="Times New Roman" w:cs="Times New Roman"/>
          <w:b/>
        </w:rPr>
        <w:t xml:space="preserve"> amino acid</w:t>
      </w:r>
      <w:r>
        <w:rPr>
          <w:rFonts w:ascii="Times New Roman" w:hAnsi="Times New Roman" w:cs="Times New Roman"/>
          <w:b/>
        </w:rPr>
        <w:t xml:space="preserve"> (AA)</w:t>
      </w:r>
      <w:r w:rsidRPr="00C92E4A">
        <w:rPr>
          <w:rFonts w:ascii="Times New Roman" w:hAnsi="Times New Roman" w:cs="Times New Roman"/>
          <w:b/>
        </w:rPr>
        <w:t xml:space="preserve"> sites equivalent to </w:t>
      </w:r>
      <w:r w:rsidRPr="00C92E4A">
        <w:rPr>
          <w:rFonts w:ascii="Times New Roman" w:hAnsi="Times New Roman" w:cs="Times New Roman"/>
          <w:b/>
          <w:i/>
        </w:rPr>
        <w:t>M</w:t>
      </w:r>
      <w:r w:rsidRPr="00C92E4A">
        <w:rPr>
          <w:rFonts w:ascii="Times New Roman" w:hAnsi="Times New Roman" w:cs="Times New Roman"/>
          <w:b/>
        </w:rPr>
        <w:t>.</w:t>
      </w:r>
      <w:r w:rsidRPr="00C92E4A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C92E4A">
        <w:rPr>
          <w:rFonts w:ascii="Times New Roman" w:hAnsi="Times New Roman" w:cs="Times New Roman"/>
          <w:b/>
          <w:i/>
        </w:rPr>
        <w:t>cinxia</w:t>
      </w:r>
      <w:proofErr w:type="spellEnd"/>
      <w:r w:rsidRPr="00C92E4A">
        <w:rPr>
          <w:rFonts w:ascii="Times New Roman" w:hAnsi="Times New Roman" w:cs="Times New Roman"/>
          <w:b/>
        </w:rPr>
        <w:t xml:space="preserve"> </w:t>
      </w:r>
      <w:proofErr w:type="spellStart"/>
      <w:r w:rsidRPr="00C92E4A">
        <w:rPr>
          <w:rFonts w:ascii="Times New Roman" w:hAnsi="Times New Roman" w:cs="Times New Roman"/>
          <w:b/>
        </w:rPr>
        <w:t>Pgi</w:t>
      </w:r>
      <w:proofErr w:type="spellEnd"/>
      <w:r>
        <w:rPr>
          <w:rFonts w:ascii="Times New Roman" w:hAnsi="Times New Roman" w:cs="Times New Roman"/>
          <w:b/>
        </w:rPr>
        <w:t xml:space="preserve"> AA</w:t>
      </w:r>
      <w:r w:rsidRPr="00C92E4A">
        <w:rPr>
          <w:rFonts w:ascii="Times New Roman" w:hAnsi="Times New Roman" w:cs="Times New Roman"/>
          <w:b/>
        </w:rPr>
        <w:t xml:space="preserve"> sites 373 and 472 within the experimentally determined </w:t>
      </w:r>
      <w:proofErr w:type="spellStart"/>
      <w:r w:rsidRPr="00C92E4A">
        <w:rPr>
          <w:rFonts w:ascii="Times New Roman" w:hAnsi="Times New Roman" w:cs="Times New Roman"/>
          <w:b/>
        </w:rPr>
        <w:t>Pgi</w:t>
      </w:r>
      <w:proofErr w:type="spellEnd"/>
      <w:r w:rsidRPr="00C92E4A">
        <w:rPr>
          <w:rFonts w:ascii="Times New Roman" w:hAnsi="Times New Roman" w:cs="Times New Roman"/>
          <w:b/>
        </w:rPr>
        <w:t xml:space="preserve"> 3-D protein structures from a wide range of organisms.</w:t>
      </w:r>
      <w:bookmarkStart w:id="0" w:name="_GoBack"/>
      <w:bookmarkEnd w:id="0"/>
    </w:p>
    <w:tbl>
      <w:tblPr>
        <w:tblW w:w="131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2551"/>
        <w:gridCol w:w="6110"/>
        <w:gridCol w:w="1150"/>
        <w:gridCol w:w="1142"/>
        <w:gridCol w:w="1172"/>
      </w:tblGrid>
      <w:tr w:rsidR="00B83EAB" w:rsidRPr="008347B5" w14:paraId="67A52BD8" w14:textId="77777777" w:rsidTr="007E67F1">
        <w:trPr>
          <w:trHeight w:val="811"/>
        </w:trPr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24FD" w14:textId="77777777" w:rsidR="00B83EAB" w:rsidRPr="00C94148" w:rsidRDefault="00A2143F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gdom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CE15" w14:textId="77777777" w:rsidR="00B83EAB" w:rsidRPr="00C94148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1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E31B" w14:textId="1C9388F1" w:rsidR="00B83EAB" w:rsidRPr="00C94148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</w:t>
            </w:r>
            <w:r w:rsidR="003C4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 determined</w:t>
            </w:r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i</w:t>
            </w:r>
            <w:proofErr w:type="spellEnd"/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D protein </w:t>
            </w:r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PDB codes</w:t>
            </w:r>
            <w:r w:rsidR="00C94148" w:rsidRPr="003C4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§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56BB" w14:textId="1D52D16F" w:rsidR="00B83EAB" w:rsidRPr="00C94148" w:rsidRDefault="00B83EAB" w:rsidP="004C77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idues at sites equivalent to </w:t>
            </w:r>
            <w:r w:rsidR="004C774D" w:rsidRPr="00C9414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="004C774D" w:rsidRPr="004C7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C774D" w:rsidRPr="00C9414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414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nxia</w:t>
            </w:r>
            <w:proofErr w:type="spellEnd"/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C7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i</w:t>
            </w:r>
            <w:proofErr w:type="spellEnd"/>
            <w:r w:rsidR="004C774D" w:rsidRPr="004C7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C774D" w:rsidRPr="004C774D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4C774D" w:rsidDel="004C7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60831" w14:textId="77777777" w:rsidR="00B83EAB" w:rsidRPr="00C94148" w:rsidRDefault="00B83EAB" w:rsidP="00B83E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*</w:t>
            </w:r>
          </w:p>
        </w:tc>
      </w:tr>
      <w:tr w:rsidR="00B83EAB" w:rsidRPr="008347B5" w14:paraId="2346082D" w14:textId="77777777" w:rsidTr="007E67F1">
        <w:trPr>
          <w:trHeight w:val="285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FFAD3" w14:textId="77777777" w:rsidR="00B83EAB" w:rsidRPr="008347B5" w:rsidRDefault="00B83EAB" w:rsidP="00DD2BC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64613" w14:textId="77777777" w:rsidR="00B83EAB" w:rsidRPr="008347B5" w:rsidRDefault="00B83EAB" w:rsidP="00DD2BC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FD13" w14:textId="77777777" w:rsidR="00B83EAB" w:rsidRPr="008347B5" w:rsidRDefault="00B83EAB" w:rsidP="00DD2BC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BA841" w14:textId="77777777" w:rsidR="00B83EAB" w:rsidRPr="00C94148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A419" w14:textId="77777777" w:rsidR="00B83EAB" w:rsidRPr="00C94148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E2ECB" w14:textId="77777777" w:rsidR="00B83EAB" w:rsidRPr="008347B5" w:rsidRDefault="00B83EAB" w:rsidP="00DD2BC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3EAB" w:rsidRPr="008347B5" w14:paraId="6A9A95CB" w14:textId="77777777" w:rsidTr="00C94148">
        <w:trPr>
          <w:trHeight w:val="291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6570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ia</w:t>
            </w:r>
            <w:proofErr w:type="spellEnd"/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Animals/</w:t>
            </w:r>
            <w:proofErr w:type="spellStart"/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5148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F798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qr (1g98, 1hm5, 1hox, 1koj, 1n8t, 1xtb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6427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36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EF28" w14:textId="4BD8E9AB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4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93D7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Å</w:t>
            </w:r>
          </w:p>
        </w:tc>
      </w:tr>
      <w:tr w:rsidR="00B83EAB" w:rsidRPr="008347B5" w14:paraId="76790639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172E0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C4F4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ACB7" w14:textId="27257F2D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gzd</w:t>
            </w:r>
            <w:r w:rsidR="004E3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gzv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CDCA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36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61AE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4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F286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Å</w:t>
            </w:r>
          </w:p>
        </w:tc>
      </w:tr>
      <w:tr w:rsidR="00B83EAB" w:rsidRPr="008347B5" w14:paraId="1C1A0168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0B4B7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9BA1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76CF" w14:textId="5B8914B2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jlh (1iat, 1iri, 1jiq, 1nuh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BED5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36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F733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4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4940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Å</w:t>
            </w:r>
          </w:p>
        </w:tc>
      </w:tr>
      <w:tr w:rsidR="00B83EAB" w:rsidRPr="008347B5" w14:paraId="2BC175AF" w14:textId="77777777" w:rsidTr="00C94148">
        <w:trPr>
          <w:trHeight w:val="337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4AE80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356D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50AC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u0e (1u0f, 1u0g, 2cvp, 2cxn, 2cxo, 2cxp, 2cxq, 2cxr, 2cxs, 2cxt, 2cxu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8131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36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232C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4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17D0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Å</w:t>
            </w:r>
          </w:p>
        </w:tc>
      </w:tr>
      <w:tr w:rsidR="00B83EAB" w:rsidRPr="008347B5" w14:paraId="1570B505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C7C5D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C1B2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lfalfa Butterfly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8F33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wmj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6095" w14:textId="34EBC6C2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997F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7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11CA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47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4E2C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Å</w:t>
            </w:r>
          </w:p>
        </w:tc>
      </w:tr>
      <w:tr w:rsidR="00B83EAB" w:rsidRPr="008347B5" w14:paraId="05FC232B" w14:textId="77777777" w:rsidTr="00C94148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3BCA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is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65FD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ishmania</w:t>
            </w:r>
            <w:proofErr w:type="spellEnd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57D4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t10 (1q50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2D58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42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4DD3" w14:textId="5434CF00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997F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9515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Å</w:t>
            </w:r>
          </w:p>
        </w:tc>
      </w:tr>
      <w:tr w:rsidR="00B83EAB" w:rsidRPr="008347B5" w14:paraId="27DDF039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DE89C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8728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ypanosoma</w:t>
            </w:r>
            <w:proofErr w:type="spellEnd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ucei</w:t>
            </w:r>
            <w:proofErr w:type="spellEnd"/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E53E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o2d (2o2c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61F3" w14:textId="08F61AA1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997F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8CBB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5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B9AC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Å</w:t>
            </w:r>
          </w:p>
        </w:tc>
      </w:tr>
      <w:tr w:rsidR="00B83EAB" w:rsidRPr="008347B5" w14:paraId="4B72C99C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59466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D0CA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smodium falciparum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B704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pr3 (3qki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E1EE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39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3A42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n49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C4CD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Å</w:t>
            </w:r>
          </w:p>
        </w:tc>
      </w:tr>
      <w:tr w:rsidR="00B83EAB" w:rsidRPr="008347B5" w14:paraId="3455A69D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14F9F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6F0F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ypanosoma</w:t>
            </w:r>
            <w:proofErr w:type="spellEnd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uzi</w:t>
            </w:r>
            <w:proofErr w:type="spellEnd"/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8CA7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qfh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ECC4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42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C5B0" w14:textId="64684DFB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997F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2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CA67" w14:textId="10847891" w:rsidR="00B83EAB" w:rsidRPr="00855052" w:rsidRDefault="00997F25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83EAB"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</w:t>
            </w:r>
          </w:p>
        </w:tc>
      </w:tr>
      <w:tr w:rsidR="00B83EAB" w:rsidRPr="008347B5" w14:paraId="1A04B697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59CAA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187A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oxoplasma </w:t>
            </w: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ndii</w:t>
            </w:r>
            <w:proofErr w:type="spellEnd"/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B751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ujh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84B3" w14:textId="4512191C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997F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7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C4E8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46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D81E" w14:textId="625A171E" w:rsidR="00B83EAB" w:rsidRPr="00855052" w:rsidRDefault="00997F25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83EAB"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</w:t>
            </w:r>
          </w:p>
        </w:tc>
      </w:tr>
      <w:tr w:rsidR="00B83EAB" w:rsidRPr="008347B5" w14:paraId="47E3C19E" w14:textId="77777777" w:rsidTr="00C94148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8178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9E6D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motoga</w:t>
            </w:r>
            <w:proofErr w:type="spellEnd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itima</w:t>
            </w:r>
            <w:proofErr w:type="spellEnd"/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A088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q8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2837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29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C9A2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37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04DF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Å</w:t>
            </w:r>
          </w:p>
        </w:tc>
      </w:tr>
      <w:tr w:rsidR="00B83EAB" w:rsidRPr="008347B5" w14:paraId="2E1FF57F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7A5BD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073E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CF95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wu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5CEB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36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A2C0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4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7180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Å</w:t>
            </w:r>
          </w:p>
        </w:tc>
      </w:tr>
      <w:tr w:rsidR="00B83EAB" w:rsidRPr="008347B5" w14:paraId="632E8601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9D33E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BDA6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781F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hjb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2FE7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3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8777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46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8BD7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Å</w:t>
            </w:r>
          </w:p>
        </w:tc>
      </w:tr>
      <w:tr w:rsidR="004E3568" w:rsidRPr="008347B5" w14:paraId="478C207C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7B879" w14:textId="77777777" w:rsidR="004E3568" w:rsidRPr="00855052" w:rsidRDefault="004E3568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A0D9" w14:textId="77777777" w:rsidR="004E3568" w:rsidRPr="00855052" w:rsidRDefault="004E3568" w:rsidP="00DD2BC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ncisella</w:t>
            </w:r>
            <w:proofErr w:type="spellEnd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larensis</w:t>
            </w:r>
            <w:proofErr w:type="spellEnd"/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62BA" w14:textId="77777777" w:rsidR="004E3568" w:rsidRPr="00855052" w:rsidRDefault="004E3568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ljk (3m5p, 3q7i, 3q88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2E65" w14:textId="3535D2D5" w:rsidR="004E3568" w:rsidRPr="00855052" w:rsidRDefault="00997F25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</w:t>
            </w:r>
            <w:r w:rsidR="004E3568"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5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B4B5" w14:textId="6CE615A9" w:rsidR="004E3568" w:rsidRPr="00855052" w:rsidRDefault="004E3568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45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3954" w14:textId="51D9DDE5" w:rsidR="004E3568" w:rsidRPr="00855052" w:rsidRDefault="00997F25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E3568"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</w:t>
            </w:r>
          </w:p>
        </w:tc>
      </w:tr>
      <w:tr w:rsidR="00B83EAB" w:rsidRPr="008347B5" w14:paraId="06083EA7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70E22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2D6F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B132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nbu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BC02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36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617C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4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93D6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Å</w:t>
            </w:r>
          </w:p>
        </w:tc>
      </w:tr>
      <w:tr w:rsidR="00B83EAB" w:rsidRPr="008347B5" w14:paraId="6988B3A0" w14:textId="77777777" w:rsidTr="00C94148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AA5E9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A8F8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ucella</w:t>
            </w:r>
            <w:proofErr w:type="spellEnd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0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itensis</w:t>
            </w:r>
            <w:proofErr w:type="spellEnd"/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1D52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m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8391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36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3509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4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4834" w14:textId="77777777" w:rsidR="00B83EAB" w:rsidRPr="00855052" w:rsidRDefault="00B83EAB" w:rsidP="00DD2B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Å</w:t>
            </w:r>
          </w:p>
        </w:tc>
      </w:tr>
    </w:tbl>
    <w:p w14:paraId="3C5FFEEE" w14:textId="0CE6FA63" w:rsidR="00DD2BC0" w:rsidRPr="007E67F1" w:rsidRDefault="003C4E38">
      <w:pPr>
        <w:rPr>
          <w:rFonts w:ascii="Times New Roman" w:hAnsi="Times New Roman" w:cs="Times New Roman"/>
          <w:sz w:val="20"/>
          <w:szCs w:val="20"/>
        </w:rPr>
      </w:pPr>
      <w:r w:rsidRPr="007E67F1">
        <w:rPr>
          <w:rFonts w:ascii="Times New Roman" w:hAnsi="Times New Roman" w:cs="Times New Roman"/>
          <w:sz w:val="20"/>
          <w:szCs w:val="20"/>
        </w:rPr>
        <w:t xml:space="preserve">§ In cases with more than one experimentally determined </w:t>
      </w:r>
      <w:proofErr w:type="spellStart"/>
      <w:r w:rsidRPr="007E67F1">
        <w:rPr>
          <w:rFonts w:ascii="Times New Roman" w:hAnsi="Times New Roman" w:cs="Times New Roman"/>
          <w:sz w:val="20"/>
          <w:szCs w:val="20"/>
        </w:rPr>
        <w:t>Pgi</w:t>
      </w:r>
      <w:proofErr w:type="spellEnd"/>
      <w:r w:rsidRPr="007E67F1">
        <w:rPr>
          <w:rFonts w:ascii="Times New Roman" w:hAnsi="Times New Roman" w:cs="Times New Roman"/>
          <w:sz w:val="20"/>
          <w:szCs w:val="20"/>
        </w:rPr>
        <w:t xml:space="preserve"> 3-D protein structures were found within one species, only the first one was examined for the distance</w:t>
      </w:r>
      <w:r w:rsidR="007E67F1" w:rsidRPr="007E67F1">
        <w:rPr>
          <w:rFonts w:ascii="Times New Roman" w:hAnsi="Times New Roman" w:cs="Times New Roman"/>
          <w:sz w:val="20"/>
          <w:szCs w:val="20"/>
        </w:rPr>
        <w:t xml:space="preserve"> between</w:t>
      </w:r>
      <w:r w:rsidRPr="007E67F1">
        <w:rPr>
          <w:rFonts w:ascii="Times New Roman" w:hAnsi="Times New Roman" w:cs="Times New Roman"/>
          <w:sz w:val="20"/>
          <w:szCs w:val="20"/>
        </w:rPr>
        <w:t xml:space="preserve"> the residues at </w:t>
      </w:r>
      <w:proofErr w:type="spellStart"/>
      <w:r w:rsidRPr="007E67F1">
        <w:rPr>
          <w:rFonts w:ascii="Times New Roman" w:hAnsi="Times New Roman" w:cs="Times New Roman"/>
          <w:sz w:val="20"/>
          <w:szCs w:val="20"/>
        </w:rPr>
        <w:t>Pgi</w:t>
      </w:r>
      <w:proofErr w:type="spellEnd"/>
      <w:r w:rsidRPr="007E67F1">
        <w:rPr>
          <w:rFonts w:ascii="Times New Roman" w:hAnsi="Times New Roman" w:cs="Times New Roman"/>
          <w:sz w:val="20"/>
          <w:szCs w:val="20"/>
        </w:rPr>
        <w:t xml:space="preserve"> </w:t>
      </w:r>
      <w:r w:rsidR="004C774D">
        <w:rPr>
          <w:rFonts w:ascii="Times New Roman" w:hAnsi="Times New Roman" w:cs="Times New Roman"/>
          <w:sz w:val="20"/>
          <w:szCs w:val="20"/>
        </w:rPr>
        <w:t>AA</w:t>
      </w:r>
      <w:r w:rsidRPr="007E67F1">
        <w:rPr>
          <w:rFonts w:ascii="Times New Roman" w:hAnsi="Times New Roman" w:cs="Times New Roman"/>
          <w:sz w:val="20"/>
          <w:szCs w:val="20"/>
        </w:rPr>
        <w:t xml:space="preserve"> sites equivalent to </w:t>
      </w:r>
      <w:r w:rsidR="004C774D" w:rsidRPr="007E67F1">
        <w:rPr>
          <w:rFonts w:ascii="Times New Roman" w:hAnsi="Times New Roman" w:cs="Times New Roman"/>
          <w:i/>
          <w:sz w:val="20"/>
          <w:szCs w:val="20"/>
        </w:rPr>
        <w:t>M</w:t>
      </w:r>
      <w:r w:rsidR="004C774D" w:rsidRPr="004C774D">
        <w:rPr>
          <w:rFonts w:ascii="Times New Roman" w:hAnsi="Times New Roman" w:cs="Times New Roman"/>
          <w:sz w:val="20"/>
          <w:szCs w:val="20"/>
        </w:rPr>
        <w:t>.</w:t>
      </w:r>
      <w:r w:rsidR="004C774D" w:rsidRPr="007E67F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E67F1">
        <w:rPr>
          <w:rFonts w:ascii="Times New Roman" w:hAnsi="Times New Roman" w:cs="Times New Roman"/>
          <w:i/>
          <w:sz w:val="20"/>
          <w:szCs w:val="20"/>
        </w:rPr>
        <w:t>cinxia</w:t>
      </w:r>
      <w:proofErr w:type="spellEnd"/>
      <w:r w:rsidRPr="007E67F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E67F1">
        <w:rPr>
          <w:rFonts w:ascii="Times New Roman" w:hAnsi="Times New Roman" w:cs="Times New Roman"/>
          <w:sz w:val="20"/>
          <w:szCs w:val="20"/>
        </w:rPr>
        <w:t>Pgi</w:t>
      </w:r>
      <w:proofErr w:type="spellEnd"/>
      <w:r w:rsidRPr="007E67F1">
        <w:rPr>
          <w:rFonts w:ascii="Times New Roman" w:hAnsi="Times New Roman" w:cs="Times New Roman"/>
          <w:sz w:val="20"/>
          <w:szCs w:val="20"/>
        </w:rPr>
        <w:t xml:space="preserve"> sites 373 and 472, with the PDB codes of the rest of the structures shown in bracket.</w:t>
      </w:r>
    </w:p>
    <w:p w14:paraId="47D6FD51" w14:textId="3A26FB4A" w:rsidR="003C4E38" w:rsidRPr="007E67F1" w:rsidRDefault="003C4E38">
      <w:pPr>
        <w:rPr>
          <w:rFonts w:ascii="Times New Roman" w:hAnsi="Times New Roman" w:cs="Times New Roman"/>
          <w:sz w:val="20"/>
          <w:szCs w:val="20"/>
        </w:rPr>
      </w:pPr>
      <w:r w:rsidRPr="007E67F1">
        <w:rPr>
          <w:rFonts w:ascii="Times New Roman" w:hAnsi="Times New Roman" w:cs="Times New Roman"/>
          <w:sz w:val="20"/>
          <w:szCs w:val="20"/>
        </w:rPr>
        <w:t xml:space="preserve">* Distances are between the residues at </w:t>
      </w:r>
      <w:proofErr w:type="spellStart"/>
      <w:r w:rsidRPr="007E67F1">
        <w:rPr>
          <w:rFonts w:ascii="Times New Roman" w:hAnsi="Times New Roman" w:cs="Times New Roman"/>
          <w:sz w:val="20"/>
          <w:szCs w:val="20"/>
        </w:rPr>
        <w:t>Pgi</w:t>
      </w:r>
      <w:proofErr w:type="spellEnd"/>
      <w:r w:rsidRPr="007E67F1">
        <w:rPr>
          <w:rFonts w:ascii="Times New Roman" w:hAnsi="Times New Roman" w:cs="Times New Roman"/>
          <w:sz w:val="20"/>
          <w:szCs w:val="20"/>
        </w:rPr>
        <w:t xml:space="preserve"> </w:t>
      </w:r>
      <w:r w:rsidR="004C774D">
        <w:rPr>
          <w:rFonts w:ascii="Times New Roman" w:hAnsi="Times New Roman" w:cs="Times New Roman"/>
          <w:sz w:val="20"/>
          <w:szCs w:val="20"/>
        </w:rPr>
        <w:t>AA</w:t>
      </w:r>
      <w:r w:rsidRPr="007E67F1">
        <w:rPr>
          <w:rFonts w:ascii="Times New Roman" w:hAnsi="Times New Roman" w:cs="Times New Roman"/>
          <w:sz w:val="20"/>
          <w:szCs w:val="20"/>
        </w:rPr>
        <w:t xml:space="preserve"> sites equivalent to </w:t>
      </w:r>
      <w:r w:rsidR="004C774D" w:rsidRPr="007E67F1">
        <w:rPr>
          <w:rFonts w:ascii="Times New Roman" w:hAnsi="Times New Roman" w:cs="Times New Roman"/>
          <w:i/>
          <w:sz w:val="20"/>
          <w:szCs w:val="20"/>
        </w:rPr>
        <w:t>M</w:t>
      </w:r>
      <w:r w:rsidR="004C774D" w:rsidRPr="00B334B9">
        <w:rPr>
          <w:rFonts w:ascii="Times New Roman" w:hAnsi="Times New Roman" w:cs="Times New Roman"/>
          <w:sz w:val="20"/>
          <w:szCs w:val="20"/>
        </w:rPr>
        <w:t>.</w:t>
      </w:r>
      <w:r w:rsidR="004C774D" w:rsidRPr="007E67F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4C774D" w:rsidRPr="007E67F1">
        <w:rPr>
          <w:rFonts w:ascii="Times New Roman" w:hAnsi="Times New Roman" w:cs="Times New Roman"/>
          <w:i/>
          <w:sz w:val="20"/>
          <w:szCs w:val="20"/>
        </w:rPr>
        <w:t>cinxia</w:t>
      </w:r>
      <w:proofErr w:type="spellEnd"/>
      <w:r w:rsidRPr="007E67F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E67F1">
        <w:rPr>
          <w:rFonts w:ascii="Times New Roman" w:hAnsi="Times New Roman" w:cs="Times New Roman"/>
          <w:sz w:val="20"/>
          <w:szCs w:val="20"/>
        </w:rPr>
        <w:t>Pgi</w:t>
      </w:r>
      <w:proofErr w:type="spellEnd"/>
      <w:r w:rsidRPr="007E67F1">
        <w:rPr>
          <w:rFonts w:ascii="Times New Roman" w:hAnsi="Times New Roman" w:cs="Times New Roman"/>
          <w:sz w:val="20"/>
          <w:szCs w:val="20"/>
        </w:rPr>
        <w:t xml:space="preserve"> sites 373 and 472 within the examined </w:t>
      </w:r>
      <w:proofErr w:type="spellStart"/>
      <w:r w:rsidRPr="007E67F1">
        <w:rPr>
          <w:rFonts w:ascii="Times New Roman" w:hAnsi="Times New Roman" w:cs="Times New Roman"/>
          <w:sz w:val="20"/>
          <w:szCs w:val="20"/>
        </w:rPr>
        <w:t>Pgi</w:t>
      </w:r>
      <w:proofErr w:type="spellEnd"/>
      <w:r w:rsidRPr="007E67F1">
        <w:rPr>
          <w:rFonts w:ascii="Times New Roman" w:hAnsi="Times New Roman" w:cs="Times New Roman"/>
          <w:sz w:val="20"/>
          <w:szCs w:val="20"/>
        </w:rPr>
        <w:t xml:space="preserve"> protein structure.</w:t>
      </w:r>
    </w:p>
    <w:sectPr w:rsidR="003C4E38" w:rsidRPr="007E67F1" w:rsidSect="00DD2BC0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BC0"/>
    <w:rsid w:val="00105FDB"/>
    <w:rsid w:val="00224FF3"/>
    <w:rsid w:val="002A61AB"/>
    <w:rsid w:val="003C4E38"/>
    <w:rsid w:val="004C774D"/>
    <w:rsid w:val="004E3568"/>
    <w:rsid w:val="005C3A6D"/>
    <w:rsid w:val="00671E02"/>
    <w:rsid w:val="007E67F1"/>
    <w:rsid w:val="00855052"/>
    <w:rsid w:val="008E448B"/>
    <w:rsid w:val="00962CCE"/>
    <w:rsid w:val="00976507"/>
    <w:rsid w:val="00997F25"/>
    <w:rsid w:val="009A31FA"/>
    <w:rsid w:val="00A2143F"/>
    <w:rsid w:val="00A97B42"/>
    <w:rsid w:val="00B83EAB"/>
    <w:rsid w:val="00BA34A0"/>
    <w:rsid w:val="00C94148"/>
    <w:rsid w:val="00DA7847"/>
    <w:rsid w:val="00DD2B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0F5F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jc w:val="center"/>
    </w:pPr>
    <w:rPr>
      <w:rFonts w:ascii="Times New Roman" w:eastAsia="Cambria" w:hAnsi="Times New Roman" w:cs="Helvetic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5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56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jc w:val="center"/>
    </w:pPr>
    <w:rPr>
      <w:rFonts w:ascii="Times New Roman" w:eastAsia="Cambria" w:hAnsi="Times New Roman" w:cs="Helvetic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5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56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53</Words>
  <Characters>1444</Characters>
  <Application>Microsoft Macintosh Word</Application>
  <DocSecurity>0</DocSecurity>
  <Lines>12</Lines>
  <Paragraphs>3</Paragraphs>
  <ScaleCrop>false</ScaleCrop>
  <Company>LUND UNIVERSITY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</dc:creator>
  <cp:keywords/>
  <dc:description/>
  <cp:lastModifiedBy>YUAN LI</cp:lastModifiedBy>
  <cp:revision>14</cp:revision>
  <dcterms:created xsi:type="dcterms:W3CDTF">2016-02-13T08:08:00Z</dcterms:created>
  <dcterms:modified xsi:type="dcterms:W3CDTF">2016-05-03T11:17:00Z</dcterms:modified>
</cp:coreProperties>
</file>